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2D7A8" w14:textId="393B2DAE" w:rsidR="00BB1D94" w:rsidRDefault="00BB1D94"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S3 APPENDIX – NMR assessment for acetone and water</w:t>
      </w:r>
      <w:r w:rsidR="00837CDF">
        <w:rPr>
          <w:rFonts w:ascii="Calibri" w:hAnsi="Calibri" w:cs="Calibri"/>
          <w:sz w:val="24"/>
          <w:szCs w:val="24"/>
        </w:rPr>
        <w:t xml:space="preserve"> in the tissue mimic</w:t>
      </w:r>
    </w:p>
    <w:p w14:paraId="1AF17041" w14:textId="77777777" w:rsidR="00EB616A" w:rsidRDefault="00CB5222" w:rsidP="00EB616A">
      <w:pPr>
        <w:pStyle w:val="ListParagraph"/>
        <w:spacing w:after="0" w:line="480" w:lineRule="auto"/>
        <w:ind w:left="0"/>
        <w:jc w:val="both"/>
        <w:rPr>
          <w:rFonts w:ascii="Calibri" w:hAnsi="Calibri" w:cs="Calibri"/>
          <w:sz w:val="24"/>
          <w:szCs w:val="24"/>
        </w:rPr>
      </w:pPr>
      <w:r>
        <w:rPr>
          <w:rFonts w:ascii="Calibri" w:hAnsi="Calibri" w:cs="Calibri"/>
          <w:sz w:val="24"/>
          <w:szCs w:val="24"/>
        </w:rPr>
        <w:t xml:space="preserve">NMR measurements were made to examine the final construction for the presence of acetone remaining from the dissolution of the white matter mold. </w:t>
      </w:r>
      <w:r w:rsidR="00EB616A">
        <w:rPr>
          <w:rFonts w:ascii="Calibri" w:hAnsi="Calibri" w:cs="Calibri"/>
          <w:sz w:val="24"/>
          <w:szCs w:val="24"/>
        </w:rPr>
        <w:t xml:space="preserve">The NMR spectra were taken at 3 T at 20 </w:t>
      </w:r>
      <w:r w:rsidR="00EB616A">
        <w:rPr>
          <w:rFonts w:ascii="Calibri" w:hAnsi="Calibri" w:cs="Calibri"/>
          <w:sz w:val="24"/>
          <w:szCs w:val="24"/>
        </w:rPr>
        <w:sym w:font="Symbol" w:char="F0B0"/>
      </w:r>
      <w:r w:rsidR="00EB616A">
        <w:rPr>
          <w:rFonts w:ascii="Calibri" w:hAnsi="Calibri" w:cs="Calibri"/>
          <w:sz w:val="24"/>
          <w:szCs w:val="24"/>
        </w:rPr>
        <w:t xml:space="preserve">C on an NMR system dedicated to MRI standards development and MRI calibration. The NMR system, protocols, and analysis are documented in (1, 2). An Oxford 300-44 NMR magnet (Oxford Industries, Oxford, United Kingdom) operating at 3 T (128 MHz) was used with a Doty air-cooled, 3-axis gradient NMR probe tuned to 3 T (Doty Scientific, Columbia, South Carolina, USA). RF power was supplied via a </w:t>
      </w:r>
      <w:proofErr w:type="spellStart"/>
      <w:r w:rsidR="00EB616A">
        <w:rPr>
          <w:rFonts w:ascii="Calibri" w:hAnsi="Calibri" w:cs="Calibri"/>
          <w:sz w:val="24"/>
          <w:szCs w:val="24"/>
        </w:rPr>
        <w:t>Tomco</w:t>
      </w:r>
      <w:proofErr w:type="spellEnd"/>
      <w:r w:rsidR="00EB616A">
        <w:rPr>
          <w:rFonts w:ascii="Calibri" w:hAnsi="Calibri" w:cs="Calibri"/>
          <w:sz w:val="24"/>
          <w:szCs w:val="24"/>
        </w:rPr>
        <w:t xml:space="preserve"> BT00100-Gamma RF amplifier (</w:t>
      </w:r>
      <w:proofErr w:type="spellStart"/>
      <w:r w:rsidR="00EB616A">
        <w:rPr>
          <w:rFonts w:ascii="Calibri" w:hAnsi="Calibri" w:cs="Calibri"/>
          <w:sz w:val="24"/>
          <w:szCs w:val="24"/>
        </w:rPr>
        <w:t>Tomco</w:t>
      </w:r>
      <w:proofErr w:type="spellEnd"/>
      <w:r w:rsidR="00EB616A">
        <w:rPr>
          <w:rFonts w:ascii="Calibri" w:hAnsi="Calibri" w:cs="Calibri"/>
          <w:sz w:val="24"/>
          <w:szCs w:val="24"/>
        </w:rPr>
        <w:t xml:space="preserve"> Technologies, </w:t>
      </w:r>
      <w:proofErr w:type="spellStart"/>
      <w:r w:rsidR="00EB616A">
        <w:rPr>
          <w:rFonts w:ascii="Calibri" w:hAnsi="Calibri" w:cs="Calibri"/>
          <w:sz w:val="24"/>
          <w:szCs w:val="24"/>
        </w:rPr>
        <w:t>Stepney</w:t>
      </w:r>
      <w:proofErr w:type="spellEnd"/>
      <w:r w:rsidR="00EB616A">
        <w:rPr>
          <w:rFonts w:ascii="Calibri" w:hAnsi="Calibri" w:cs="Calibri"/>
          <w:sz w:val="24"/>
          <w:szCs w:val="24"/>
        </w:rPr>
        <w:t xml:space="preserve">, Australia). The system was controlled with a </w:t>
      </w:r>
      <w:proofErr w:type="spellStart"/>
      <w:r w:rsidR="00EB616A">
        <w:rPr>
          <w:rFonts w:ascii="Calibri" w:hAnsi="Calibri" w:cs="Calibri"/>
          <w:sz w:val="24"/>
          <w:szCs w:val="24"/>
        </w:rPr>
        <w:t>Tecmag</w:t>
      </w:r>
      <w:proofErr w:type="spellEnd"/>
      <w:r w:rsidR="00EB616A">
        <w:rPr>
          <w:rFonts w:ascii="Calibri" w:hAnsi="Calibri" w:cs="Calibri"/>
          <w:sz w:val="24"/>
          <w:szCs w:val="24"/>
        </w:rPr>
        <w:t xml:space="preserve"> Redstone console (</w:t>
      </w:r>
      <w:proofErr w:type="spellStart"/>
      <w:r w:rsidR="00EB616A">
        <w:rPr>
          <w:rFonts w:ascii="Calibri" w:hAnsi="Calibri" w:cs="Calibri"/>
          <w:sz w:val="24"/>
          <w:szCs w:val="24"/>
        </w:rPr>
        <w:t>Tecmag</w:t>
      </w:r>
      <w:proofErr w:type="spellEnd"/>
      <w:r w:rsidR="00EB616A">
        <w:rPr>
          <w:rFonts w:ascii="Calibri" w:hAnsi="Calibri" w:cs="Calibri"/>
          <w:sz w:val="24"/>
          <w:szCs w:val="24"/>
        </w:rPr>
        <w:t>, Houston, Texas, USA). For all experiments 1H was measured.</w:t>
      </w:r>
    </w:p>
    <w:p w14:paraId="3B6C23B6" w14:textId="77777777" w:rsidR="00EB616A" w:rsidRDefault="00EB616A" w:rsidP="00EB616A">
      <w:pPr>
        <w:pStyle w:val="ListParagraph"/>
        <w:spacing w:after="0" w:line="480" w:lineRule="auto"/>
        <w:ind w:left="0"/>
        <w:jc w:val="both"/>
        <w:rPr>
          <w:rFonts w:ascii="Calibri" w:hAnsi="Calibri" w:cs="Calibri"/>
          <w:sz w:val="24"/>
          <w:szCs w:val="24"/>
        </w:rPr>
      </w:pPr>
    </w:p>
    <w:p w14:paraId="3EA2DC80" w14:textId="77777777" w:rsidR="00EB616A" w:rsidRDefault="00EB616A" w:rsidP="00EB616A">
      <w:pPr>
        <w:pStyle w:val="ListParagraph"/>
        <w:spacing w:after="0" w:line="480" w:lineRule="auto"/>
        <w:ind w:left="0"/>
        <w:jc w:val="both"/>
        <w:rPr>
          <w:rFonts w:ascii="Calibri" w:hAnsi="Calibri" w:cs="Calibri"/>
          <w:sz w:val="24"/>
          <w:szCs w:val="24"/>
        </w:rPr>
      </w:pPr>
      <w:r>
        <w:rPr>
          <w:rFonts w:ascii="Calibri" w:hAnsi="Calibri" w:cs="Calibri"/>
          <w:sz w:val="24"/>
          <w:szCs w:val="24"/>
        </w:rPr>
        <w:t>The NMR measurements on the gel samples were obtained using a custom 3 mm NMR cell that mates to a 3 mm biopsy needle and preserves the gel structure. The two samples from the anthropomorphic phantom contained agarose and paramagnetic salts as detailed in the methods (Table 1). The reference sample contained a mixture of 50 % reagent grade acetone and 50 % deionized water sealed in a 2 mm capillary. The data are referenced to the water peak, which is appropriate for MRI studies. The data is archived as part of the NIST MRI Biomarker Measurement Service (3), and the raw data and analysis software are publicly available on request.</w:t>
      </w:r>
    </w:p>
    <w:p w14:paraId="56D48C71" w14:textId="08F1FD1C" w:rsidR="00CB5222" w:rsidRDefault="00CB5222" w:rsidP="00D50848">
      <w:pPr>
        <w:pStyle w:val="ListParagraph"/>
        <w:spacing w:after="0" w:line="480" w:lineRule="auto"/>
        <w:ind w:left="0"/>
        <w:jc w:val="both"/>
        <w:rPr>
          <w:rFonts w:ascii="Calibri" w:hAnsi="Calibri" w:cs="Calibri"/>
          <w:sz w:val="24"/>
          <w:szCs w:val="24"/>
        </w:rPr>
      </w:pPr>
    </w:p>
    <w:p w14:paraId="0995ED8F" w14:textId="25D0D051" w:rsidR="00D50848" w:rsidRDefault="00D50848" w:rsidP="00D50848">
      <w:pPr>
        <w:pStyle w:val="ListParagraph"/>
        <w:spacing w:after="0" w:line="480" w:lineRule="auto"/>
        <w:ind w:left="0"/>
        <w:jc w:val="both"/>
        <w:rPr>
          <w:rFonts w:ascii="Calibri" w:hAnsi="Calibri" w:cs="Calibri"/>
          <w:sz w:val="24"/>
          <w:szCs w:val="24"/>
        </w:rPr>
      </w:pPr>
      <w:r>
        <w:rPr>
          <w:rFonts w:ascii="Calibri" w:hAnsi="Calibri" w:cs="Calibri"/>
          <w:sz w:val="24"/>
          <w:szCs w:val="24"/>
        </w:rPr>
        <w:t xml:space="preserve">In the NMR tests conducted at 31 weeks post-construction of the anthropomorphic phantom, </w:t>
      </w:r>
      <w:r w:rsidR="00CB5222">
        <w:rPr>
          <w:rFonts w:ascii="Calibri" w:hAnsi="Calibri" w:cs="Calibri"/>
          <w:sz w:val="24"/>
          <w:szCs w:val="24"/>
        </w:rPr>
        <w:t xml:space="preserve">the </w:t>
      </w:r>
      <w:r>
        <w:rPr>
          <w:rFonts w:ascii="Calibri" w:hAnsi="Calibri" w:cs="Calibri"/>
          <w:sz w:val="24"/>
          <w:szCs w:val="24"/>
        </w:rPr>
        <w:t>two gel samples had only a water peak (Figure S</w:t>
      </w:r>
      <w:r w:rsidR="00CF0BB1">
        <w:rPr>
          <w:rFonts w:ascii="Calibri" w:hAnsi="Calibri" w:cs="Calibri"/>
          <w:sz w:val="24"/>
          <w:szCs w:val="24"/>
        </w:rPr>
        <w:t>3.1</w:t>
      </w:r>
      <w:r>
        <w:rPr>
          <w:rFonts w:ascii="Calibri" w:hAnsi="Calibri" w:cs="Calibri"/>
          <w:sz w:val="24"/>
          <w:szCs w:val="24"/>
        </w:rPr>
        <w:t>).</w:t>
      </w:r>
    </w:p>
    <w:p w14:paraId="4DED5F03" w14:textId="77777777" w:rsidR="00D50848" w:rsidRDefault="00D50848" w:rsidP="00BB1D94">
      <w:pPr>
        <w:pStyle w:val="ListParagraph"/>
        <w:spacing w:after="0" w:line="480" w:lineRule="auto"/>
        <w:ind w:left="0"/>
        <w:jc w:val="both"/>
        <w:rPr>
          <w:rFonts w:ascii="Calibri" w:hAnsi="Calibri" w:cs="Calibri"/>
          <w:sz w:val="24"/>
          <w:szCs w:val="24"/>
        </w:rPr>
      </w:pPr>
    </w:p>
    <w:p w14:paraId="168E4DB9" w14:textId="77777777" w:rsidR="00BB1D94" w:rsidRDefault="00BB1D94" w:rsidP="00BB1D94">
      <w:pPr>
        <w:pStyle w:val="ListParagraph"/>
        <w:spacing w:after="0" w:line="480" w:lineRule="auto"/>
        <w:ind w:left="0"/>
        <w:jc w:val="both"/>
        <w:rPr>
          <w:rFonts w:ascii="Calibri" w:hAnsi="Calibri" w:cs="Calibri"/>
          <w:sz w:val="24"/>
          <w:szCs w:val="24"/>
        </w:rPr>
      </w:pPr>
      <w:r>
        <w:rPr>
          <w:rFonts w:ascii="Calibri" w:hAnsi="Calibri" w:cs="Calibri"/>
          <w:noProof/>
          <w:sz w:val="24"/>
          <w:szCs w:val="24"/>
        </w:rPr>
        <w:lastRenderedPageBreak/>
        <w:drawing>
          <wp:inline distT="0" distB="0" distL="0" distR="0" wp14:anchorId="6A7C85A8" wp14:editId="46206B34">
            <wp:extent cx="5943600" cy="45485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48505"/>
                    </a:xfrm>
                    <a:prstGeom prst="rect">
                      <a:avLst/>
                    </a:prstGeom>
                  </pic:spPr>
                </pic:pic>
              </a:graphicData>
            </a:graphic>
          </wp:inline>
        </w:drawing>
      </w:r>
    </w:p>
    <w:p w14:paraId="094E6635" w14:textId="24C2D6A6" w:rsidR="004A59A5" w:rsidRDefault="00BB1D94" w:rsidP="005517DE">
      <w:pPr>
        <w:pStyle w:val="ListParagraph"/>
        <w:spacing w:after="0" w:line="480" w:lineRule="auto"/>
        <w:ind w:left="0"/>
        <w:jc w:val="both"/>
        <w:rPr>
          <w:rFonts w:ascii="Calibri" w:hAnsi="Calibri" w:cs="Calibri"/>
          <w:sz w:val="24"/>
          <w:szCs w:val="24"/>
        </w:rPr>
      </w:pPr>
      <w:r w:rsidRPr="00242F78">
        <w:rPr>
          <w:rFonts w:ascii="Calibri" w:hAnsi="Calibri" w:cs="Calibri"/>
          <w:b/>
          <w:bCs/>
          <w:sz w:val="24"/>
          <w:szCs w:val="24"/>
        </w:rPr>
        <w:t>Figure S</w:t>
      </w:r>
      <w:r w:rsidR="00CF0BB1">
        <w:rPr>
          <w:rFonts w:ascii="Calibri" w:hAnsi="Calibri" w:cs="Calibri"/>
          <w:b/>
          <w:bCs/>
          <w:sz w:val="24"/>
          <w:szCs w:val="24"/>
        </w:rPr>
        <w:t>3.1</w:t>
      </w:r>
      <w:r w:rsidRPr="00242F78">
        <w:rPr>
          <w:rFonts w:ascii="Calibri" w:hAnsi="Calibri" w:cs="Calibri"/>
          <w:b/>
          <w:bCs/>
          <w:sz w:val="24"/>
          <w:szCs w:val="24"/>
        </w:rPr>
        <w:t>: NMR spectra</w:t>
      </w:r>
      <w:r>
        <w:rPr>
          <w:rFonts w:ascii="Calibri" w:hAnsi="Calibri" w:cs="Calibri"/>
          <w:sz w:val="24"/>
          <w:szCs w:val="24"/>
        </w:rPr>
        <w:t xml:space="preserve"> of (A) a sample containing 50 % acetone and 50 % water with a 255 Hz splitting between the two peaks, (B)</w:t>
      </w:r>
      <w:r w:rsidRPr="00941B00">
        <w:rPr>
          <w:rFonts w:ascii="Calibri" w:hAnsi="Calibri" w:cs="Calibri"/>
          <w:sz w:val="24"/>
          <w:szCs w:val="24"/>
        </w:rPr>
        <w:t xml:space="preserve"> </w:t>
      </w:r>
      <w:r>
        <w:rPr>
          <w:rFonts w:ascii="Calibri" w:hAnsi="Calibri" w:cs="Calibri"/>
          <w:sz w:val="24"/>
          <w:szCs w:val="24"/>
        </w:rPr>
        <w:t>a gray matter sample, and (C) a white matter sample with and without acetone added to the sample. The anthropomorphic brain samples contain only a water peak.</w:t>
      </w:r>
    </w:p>
    <w:p w14:paraId="1151147A" w14:textId="77777777" w:rsidR="00EB616A" w:rsidRDefault="00EB616A" w:rsidP="005517DE">
      <w:pPr>
        <w:pStyle w:val="ListParagraph"/>
        <w:spacing w:after="0" w:line="480" w:lineRule="auto"/>
        <w:ind w:left="0"/>
        <w:jc w:val="both"/>
        <w:rPr>
          <w:rFonts w:ascii="Calibri" w:hAnsi="Calibri" w:cs="Calibri"/>
          <w:sz w:val="24"/>
          <w:szCs w:val="24"/>
        </w:rPr>
      </w:pPr>
    </w:p>
    <w:p w14:paraId="19FCEAF9" w14:textId="77777777" w:rsidR="00EB616A" w:rsidRPr="006626F9" w:rsidRDefault="00EB616A" w:rsidP="00EB616A">
      <w:pPr>
        <w:pStyle w:val="ListParagraph"/>
        <w:spacing w:after="0" w:line="480" w:lineRule="auto"/>
        <w:ind w:left="0"/>
        <w:jc w:val="both"/>
        <w:rPr>
          <w:rFonts w:ascii="Calibri" w:hAnsi="Calibri" w:cs="Calibri"/>
          <w:sz w:val="24"/>
          <w:szCs w:val="24"/>
        </w:rPr>
      </w:pPr>
      <w:r w:rsidRPr="006626F9">
        <w:rPr>
          <w:rFonts w:ascii="Calibri" w:hAnsi="Calibri" w:cs="Calibri"/>
          <w:sz w:val="24"/>
          <w:szCs w:val="24"/>
        </w:rPr>
        <w:t>References</w:t>
      </w:r>
    </w:p>
    <w:p w14:paraId="16CF0A22" w14:textId="77777777" w:rsidR="00EB616A" w:rsidRPr="006626F9" w:rsidRDefault="00EB616A" w:rsidP="00EB616A">
      <w:pPr>
        <w:pStyle w:val="NormalWeb"/>
        <w:numPr>
          <w:ilvl w:val="0"/>
          <w:numId w:val="3"/>
        </w:numPr>
        <w:shd w:val="clear" w:color="auto" w:fill="FFFFFF"/>
        <w:spacing w:before="0" w:beforeAutospacing="0" w:after="0" w:afterAutospacing="0" w:line="480" w:lineRule="auto"/>
        <w:rPr>
          <w:rFonts w:ascii="Calibri" w:hAnsi="Calibri" w:cs="Calibri"/>
          <w:color w:val="000000"/>
          <w:bdr w:val="none" w:sz="0" w:space="0" w:color="auto" w:frame="1"/>
        </w:rPr>
      </w:pPr>
      <w:r w:rsidRPr="006626F9">
        <w:rPr>
          <w:rFonts w:ascii="Calibri" w:hAnsi="Calibri" w:cs="Calibri"/>
          <w:color w:val="000000"/>
          <w:bdr w:val="none" w:sz="0" w:space="0" w:color="auto" w:frame="1"/>
        </w:rPr>
        <w:t xml:space="preserve">Boss MA, </w:t>
      </w:r>
      <w:proofErr w:type="spellStart"/>
      <w:r w:rsidRPr="006626F9">
        <w:rPr>
          <w:rFonts w:ascii="Calibri" w:hAnsi="Calibri" w:cs="Calibri"/>
          <w:color w:val="000000"/>
          <w:bdr w:val="none" w:sz="0" w:space="0" w:color="auto" w:frame="1"/>
        </w:rPr>
        <w:t>Dienstfrey</w:t>
      </w:r>
      <w:proofErr w:type="spellEnd"/>
      <w:r w:rsidRPr="006626F9">
        <w:rPr>
          <w:rFonts w:ascii="Calibri" w:hAnsi="Calibri" w:cs="Calibri"/>
          <w:color w:val="000000"/>
          <w:bdr w:val="none" w:sz="0" w:space="0" w:color="auto" w:frame="1"/>
        </w:rPr>
        <w:t xml:space="preserve"> AM, Gimbutas Z, Keenan KE, </w:t>
      </w:r>
      <w:proofErr w:type="spellStart"/>
      <w:r w:rsidRPr="006626F9">
        <w:rPr>
          <w:rFonts w:ascii="Calibri" w:hAnsi="Calibri" w:cs="Calibri"/>
          <w:color w:val="000000"/>
          <w:bdr w:val="none" w:sz="0" w:space="0" w:color="auto" w:frame="1"/>
        </w:rPr>
        <w:t>Splett</w:t>
      </w:r>
      <w:proofErr w:type="spellEnd"/>
      <w:r w:rsidRPr="006626F9">
        <w:rPr>
          <w:rFonts w:ascii="Calibri" w:hAnsi="Calibri" w:cs="Calibri"/>
          <w:color w:val="000000"/>
          <w:bdr w:val="none" w:sz="0" w:space="0" w:color="auto" w:frame="1"/>
        </w:rPr>
        <w:t xml:space="preserve"> JD, </w:t>
      </w:r>
      <w:proofErr w:type="spellStart"/>
      <w:r w:rsidRPr="006626F9">
        <w:rPr>
          <w:rFonts w:ascii="Calibri" w:hAnsi="Calibri" w:cs="Calibri"/>
          <w:color w:val="000000"/>
          <w:bdr w:val="none" w:sz="0" w:space="0" w:color="auto" w:frame="1"/>
        </w:rPr>
        <w:t>Stupic</w:t>
      </w:r>
      <w:proofErr w:type="spellEnd"/>
      <w:r w:rsidRPr="006626F9">
        <w:rPr>
          <w:rFonts w:ascii="Calibri" w:hAnsi="Calibri" w:cs="Calibri"/>
          <w:color w:val="000000"/>
          <w:bdr w:val="none" w:sz="0" w:space="0" w:color="auto" w:frame="1"/>
        </w:rPr>
        <w:t xml:space="preserve"> KF, </w:t>
      </w:r>
      <w:proofErr w:type="spellStart"/>
      <w:r w:rsidRPr="006626F9">
        <w:rPr>
          <w:rFonts w:ascii="Calibri" w:hAnsi="Calibri" w:cs="Calibri"/>
          <w:color w:val="000000"/>
          <w:bdr w:val="none" w:sz="0" w:space="0" w:color="auto" w:frame="1"/>
        </w:rPr>
        <w:t>Russek</w:t>
      </w:r>
      <w:proofErr w:type="spellEnd"/>
      <w:r w:rsidRPr="006626F9">
        <w:rPr>
          <w:rFonts w:ascii="Calibri" w:hAnsi="Calibri" w:cs="Calibri"/>
          <w:color w:val="000000"/>
          <w:bdr w:val="none" w:sz="0" w:space="0" w:color="auto" w:frame="1"/>
        </w:rPr>
        <w:t xml:space="preserve"> SE. Magnetic Resonance Imaging Biomarker Calibration Service: Proton Spin Relaxation </w:t>
      </w:r>
      <w:r w:rsidRPr="006626F9">
        <w:rPr>
          <w:rFonts w:ascii="Calibri" w:hAnsi="Calibri" w:cs="Calibri"/>
          <w:color w:val="000000"/>
          <w:bdr w:val="none" w:sz="0" w:space="0" w:color="auto" w:frame="1"/>
        </w:rPr>
        <w:lastRenderedPageBreak/>
        <w:t xml:space="preserve">Times 2018; Special Publication (NIST SP) - 250-97. </w:t>
      </w:r>
      <w:proofErr w:type="spellStart"/>
      <w:r w:rsidRPr="006626F9">
        <w:rPr>
          <w:rFonts w:ascii="Calibri" w:hAnsi="Calibri" w:cs="Calibri"/>
          <w:color w:val="000000"/>
          <w:bdr w:val="none" w:sz="0" w:space="0" w:color="auto" w:frame="1"/>
        </w:rPr>
        <w:t>doi</w:t>
      </w:r>
      <w:proofErr w:type="spellEnd"/>
      <w:r w:rsidRPr="006626F9">
        <w:rPr>
          <w:rFonts w:ascii="Calibri" w:hAnsi="Calibri" w:cs="Calibri"/>
          <w:color w:val="000000"/>
          <w:bdr w:val="none" w:sz="0" w:space="0" w:color="auto" w:frame="1"/>
        </w:rPr>
        <w:t>: </w:t>
      </w:r>
      <w:hyperlink r:id="rId8" w:tgtFrame="_blank" w:history="1">
        <w:r w:rsidRPr="006626F9">
          <w:rPr>
            <w:rStyle w:val="Hyperlink"/>
            <w:rFonts w:ascii="Calibri" w:hAnsi="Calibri" w:cs="Calibri"/>
            <w:color w:val="0563C1"/>
            <w:bdr w:val="none" w:sz="0" w:space="0" w:color="auto" w:frame="1"/>
          </w:rPr>
          <w:t>https://doi.org/10.6028/NIST.SP.250-97</w:t>
        </w:r>
      </w:hyperlink>
      <w:r w:rsidRPr="006626F9">
        <w:rPr>
          <w:rFonts w:ascii="Calibri" w:hAnsi="Calibri" w:cs="Calibri"/>
          <w:color w:val="000000"/>
          <w:bdr w:val="none" w:sz="0" w:space="0" w:color="auto" w:frame="1"/>
        </w:rPr>
        <w:t>.</w:t>
      </w:r>
    </w:p>
    <w:p w14:paraId="1FC46C42" w14:textId="77777777" w:rsidR="00EB616A" w:rsidRPr="006626F9" w:rsidRDefault="00EB616A" w:rsidP="00EB616A">
      <w:pPr>
        <w:pStyle w:val="NormalWeb"/>
        <w:numPr>
          <w:ilvl w:val="0"/>
          <w:numId w:val="3"/>
        </w:numPr>
        <w:shd w:val="clear" w:color="auto" w:fill="FFFFFF"/>
        <w:spacing w:before="0" w:beforeAutospacing="0" w:after="0" w:afterAutospacing="0" w:line="480" w:lineRule="auto"/>
        <w:rPr>
          <w:rFonts w:ascii="Calibri" w:hAnsi="Calibri" w:cs="Calibri"/>
          <w:color w:val="000000"/>
        </w:rPr>
      </w:pPr>
      <w:r w:rsidRPr="006626F9">
        <w:rPr>
          <w:rFonts w:ascii="Calibri" w:hAnsi="Calibri" w:cs="Calibri"/>
          <w:color w:val="000000"/>
          <w:bdr w:val="none" w:sz="0" w:space="0" w:color="auto" w:frame="1"/>
        </w:rPr>
        <w:t xml:space="preserve">Boss MA, Keenan KE, </w:t>
      </w:r>
      <w:proofErr w:type="spellStart"/>
      <w:r w:rsidRPr="006626F9">
        <w:rPr>
          <w:rFonts w:ascii="Calibri" w:hAnsi="Calibri" w:cs="Calibri"/>
          <w:color w:val="000000"/>
          <w:bdr w:val="none" w:sz="0" w:space="0" w:color="auto" w:frame="1"/>
        </w:rPr>
        <w:t>Stupic</w:t>
      </w:r>
      <w:proofErr w:type="spellEnd"/>
      <w:r w:rsidRPr="006626F9">
        <w:rPr>
          <w:rFonts w:ascii="Calibri" w:hAnsi="Calibri" w:cs="Calibri"/>
          <w:color w:val="000000"/>
          <w:bdr w:val="none" w:sz="0" w:space="0" w:color="auto" w:frame="1"/>
        </w:rPr>
        <w:t xml:space="preserve"> KF, </w:t>
      </w:r>
      <w:proofErr w:type="spellStart"/>
      <w:r w:rsidRPr="006626F9">
        <w:rPr>
          <w:rFonts w:ascii="Calibri" w:hAnsi="Calibri" w:cs="Calibri"/>
          <w:color w:val="000000"/>
          <w:bdr w:val="none" w:sz="0" w:space="0" w:color="auto" w:frame="1"/>
        </w:rPr>
        <w:t>Rentz</w:t>
      </w:r>
      <w:proofErr w:type="spellEnd"/>
      <w:r w:rsidRPr="006626F9">
        <w:rPr>
          <w:rFonts w:ascii="Calibri" w:hAnsi="Calibri" w:cs="Calibri"/>
          <w:color w:val="000000"/>
          <w:bdr w:val="none" w:sz="0" w:space="0" w:color="auto" w:frame="1"/>
        </w:rPr>
        <w:t xml:space="preserve"> NS, </w:t>
      </w:r>
      <w:proofErr w:type="spellStart"/>
      <w:r w:rsidRPr="006626F9">
        <w:rPr>
          <w:rFonts w:ascii="Calibri" w:hAnsi="Calibri" w:cs="Calibri"/>
          <w:color w:val="000000"/>
          <w:bdr w:val="none" w:sz="0" w:space="0" w:color="auto" w:frame="1"/>
        </w:rPr>
        <w:t>Stoffer</w:t>
      </w:r>
      <w:proofErr w:type="spellEnd"/>
      <w:r w:rsidRPr="006626F9">
        <w:rPr>
          <w:rFonts w:ascii="Calibri" w:hAnsi="Calibri" w:cs="Calibri"/>
          <w:color w:val="000000"/>
          <w:bdr w:val="none" w:sz="0" w:space="0" w:color="auto" w:frame="1"/>
        </w:rPr>
        <w:t xml:space="preserve"> CM, </w:t>
      </w:r>
      <w:proofErr w:type="spellStart"/>
      <w:r w:rsidRPr="006626F9">
        <w:rPr>
          <w:rFonts w:ascii="Calibri" w:hAnsi="Calibri" w:cs="Calibri"/>
          <w:color w:val="000000"/>
          <w:bdr w:val="none" w:sz="0" w:space="0" w:color="auto" w:frame="1"/>
        </w:rPr>
        <w:t>Koepke</w:t>
      </w:r>
      <w:proofErr w:type="spellEnd"/>
      <w:r w:rsidRPr="006626F9">
        <w:rPr>
          <w:rFonts w:ascii="Calibri" w:hAnsi="Calibri" w:cs="Calibri"/>
          <w:color w:val="000000"/>
          <w:bdr w:val="none" w:sz="0" w:space="0" w:color="auto" w:frame="1"/>
        </w:rPr>
        <w:t xml:space="preserve"> A, Coakley KJ, </w:t>
      </w:r>
      <w:proofErr w:type="spellStart"/>
      <w:r w:rsidRPr="006626F9">
        <w:rPr>
          <w:rFonts w:ascii="Calibri" w:hAnsi="Calibri" w:cs="Calibri"/>
          <w:color w:val="000000"/>
          <w:bdr w:val="none" w:sz="0" w:space="0" w:color="auto" w:frame="1"/>
        </w:rPr>
        <w:t>Russek</w:t>
      </w:r>
      <w:proofErr w:type="spellEnd"/>
      <w:r w:rsidRPr="006626F9">
        <w:rPr>
          <w:rFonts w:ascii="Calibri" w:hAnsi="Calibri" w:cs="Calibri"/>
          <w:color w:val="000000"/>
          <w:bdr w:val="none" w:sz="0" w:space="0" w:color="auto" w:frame="1"/>
        </w:rPr>
        <w:t xml:space="preserve"> SE (2023) Magnetic Resonance Imaging Biomarker Calibration Service: NMR Measurement of Isotropic Water Diffusion Coefficient. (National Institute of Standards and Technology, Boulder, CO), Special Publication (SP) NIST SP 250-100. </w:t>
      </w:r>
      <w:hyperlink r:id="rId9" w:history="1">
        <w:r w:rsidRPr="006626F9">
          <w:rPr>
            <w:rStyle w:val="Hyperlink"/>
            <w:rFonts w:ascii="Calibri" w:hAnsi="Calibri" w:cs="Calibri"/>
            <w:bdr w:val="none" w:sz="0" w:space="0" w:color="auto" w:frame="1"/>
          </w:rPr>
          <w:t>https://doi.org/10.6028/NIST.SP.250-100</w:t>
        </w:r>
      </w:hyperlink>
      <w:r w:rsidRPr="006626F9">
        <w:rPr>
          <w:rFonts w:ascii="Calibri" w:hAnsi="Calibri" w:cs="Calibri"/>
          <w:color w:val="000000"/>
          <w:bdr w:val="none" w:sz="0" w:space="0" w:color="auto" w:frame="1"/>
        </w:rPr>
        <w:t>.</w:t>
      </w:r>
    </w:p>
    <w:p w14:paraId="4D79D267" w14:textId="77777777" w:rsidR="00EB616A" w:rsidRPr="006626F9" w:rsidRDefault="00EB616A" w:rsidP="00EB616A">
      <w:pPr>
        <w:pStyle w:val="NormalWeb"/>
        <w:numPr>
          <w:ilvl w:val="0"/>
          <w:numId w:val="3"/>
        </w:numPr>
        <w:shd w:val="clear" w:color="auto" w:fill="FFFFFF"/>
        <w:spacing w:before="0" w:beforeAutospacing="0" w:after="0" w:afterAutospacing="0" w:line="480" w:lineRule="auto"/>
        <w:rPr>
          <w:rFonts w:ascii="Calibri" w:hAnsi="Calibri" w:cs="Calibri"/>
          <w:color w:val="000000"/>
        </w:rPr>
      </w:pPr>
      <w:hyperlink r:id="rId10" w:tgtFrame="_blank" w:history="1">
        <w:r w:rsidRPr="006626F9">
          <w:rPr>
            <w:rStyle w:val="Hyperlink"/>
            <w:rFonts w:ascii="Calibri" w:hAnsi="Calibri" w:cs="Calibri"/>
            <w:color w:val="0563C1"/>
            <w:bdr w:val="none" w:sz="0" w:space="0" w:color="auto" w:frame="1"/>
            <w:shd w:val="clear" w:color="auto" w:fill="FFFFFF"/>
          </w:rPr>
          <w:t>https://www.nist.gov/programs-projects/magnetic-resonance-imaging-mri-biomarker-measurement-se</w:t>
        </w:r>
        <w:r w:rsidRPr="006626F9">
          <w:rPr>
            <w:rStyle w:val="Hyperlink"/>
            <w:rFonts w:ascii="Calibri" w:hAnsi="Calibri" w:cs="Calibri"/>
            <w:color w:val="0563C1"/>
            <w:bdr w:val="none" w:sz="0" w:space="0" w:color="auto" w:frame="1"/>
            <w:shd w:val="clear" w:color="auto" w:fill="FFFFFF"/>
          </w:rPr>
          <w:t>r</w:t>
        </w:r>
        <w:r w:rsidRPr="006626F9">
          <w:rPr>
            <w:rStyle w:val="Hyperlink"/>
            <w:rFonts w:ascii="Calibri" w:hAnsi="Calibri" w:cs="Calibri"/>
            <w:color w:val="0563C1"/>
            <w:bdr w:val="none" w:sz="0" w:space="0" w:color="auto" w:frame="1"/>
            <w:shd w:val="clear" w:color="auto" w:fill="FFFFFF"/>
          </w:rPr>
          <w:t>vice</w:t>
        </w:r>
      </w:hyperlink>
    </w:p>
    <w:p w14:paraId="6B52C5F2" w14:textId="77777777" w:rsidR="00EB616A" w:rsidRPr="005517DE" w:rsidRDefault="00EB616A" w:rsidP="005517DE">
      <w:pPr>
        <w:pStyle w:val="ListParagraph"/>
        <w:spacing w:after="0" w:line="480" w:lineRule="auto"/>
        <w:ind w:left="0"/>
        <w:jc w:val="both"/>
        <w:rPr>
          <w:rFonts w:ascii="Calibri" w:hAnsi="Calibri" w:cs="Calibri"/>
          <w:sz w:val="24"/>
          <w:szCs w:val="24"/>
        </w:rPr>
      </w:pPr>
    </w:p>
    <w:sectPr w:rsidR="00EB616A" w:rsidRPr="005517DE" w:rsidSect="00D71979">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9DA2E" w14:textId="77777777" w:rsidR="006D6D01" w:rsidRDefault="006D6D01">
      <w:r>
        <w:separator/>
      </w:r>
    </w:p>
  </w:endnote>
  <w:endnote w:type="continuationSeparator" w:id="0">
    <w:p w14:paraId="59B0D52F" w14:textId="77777777" w:rsidR="006D6D01" w:rsidRDefault="006D6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38149"/>
      <w:docPartObj>
        <w:docPartGallery w:val="Page Numbers (Bottom of Page)"/>
        <w:docPartUnique/>
      </w:docPartObj>
    </w:sdtPr>
    <w:sdtContent>
      <w:p w14:paraId="6C01A3AB"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F0CB1D" w14:textId="77777777" w:rsidR="00FD06F5" w:rsidRDefault="00000000" w:rsidP="00FD06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0962145"/>
      <w:docPartObj>
        <w:docPartGallery w:val="Page Numbers (Bottom of Page)"/>
        <w:docPartUnique/>
      </w:docPartObj>
    </w:sdtPr>
    <w:sdtContent>
      <w:p w14:paraId="6DFD77DC"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EC372C" w14:textId="77777777" w:rsidR="00FD06F5" w:rsidRDefault="00000000" w:rsidP="00FD06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EE544" w14:textId="77777777" w:rsidR="006D6D01" w:rsidRDefault="006D6D01">
      <w:r>
        <w:separator/>
      </w:r>
    </w:p>
  </w:footnote>
  <w:footnote w:type="continuationSeparator" w:id="0">
    <w:p w14:paraId="4430AB69" w14:textId="77777777" w:rsidR="006D6D01" w:rsidRDefault="006D6D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A246A"/>
    <w:multiLevelType w:val="hybridMultilevel"/>
    <w:tmpl w:val="7CCE5AAE"/>
    <w:lvl w:ilvl="0" w:tplc="04CC6E14">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6EF752F9"/>
    <w:multiLevelType w:val="hybridMultilevel"/>
    <w:tmpl w:val="DC6EE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0E73A6"/>
    <w:multiLevelType w:val="hybridMultilevel"/>
    <w:tmpl w:val="0C1A9A96"/>
    <w:lvl w:ilvl="0" w:tplc="EFC2A52E">
      <w:start w:val="2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606619514">
    <w:abstractNumId w:val="2"/>
  </w:num>
  <w:num w:numId="2" w16cid:durableId="636836997">
    <w:abstractNumId w:val="0"/>
  </w:num>
  <w:num w:numId="3" w16cid:durableId="7919393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66"/>
    <w:rsid w:val="00005E72"/>
    <w:rsid w:val="000106C4"/>
    <w:rsid w:val="00010F1A"/>
    <w:rsid w:val="000130A5"/>
    <w:rsid w:val="00013215"/>
    <w:rsid w:val="0002350E"/>
    <w:rsid w:val="00025AAB"/>
    <w:rsid w:val="00025EF8"/>
    <w:rsid w:val="00033A72"/>
    <w:rsid w:val="0003532C"/>
    <w:rsid w:val="00042F65"/>
    <w:rsid w:val="00044BDF"/>
    <w:rsid w:val="00045100"/>
    <w:rsid w:val="00046FB0"/>
    <w:rsid w:val="000520FE"/>
    <w:rsid w:val="00072842"/>
    <w:rsid w:val="00073D43"/>
    <w:rsid w:val="00074B3C"/>
    <w:rsid w:val="0008094C"/>
    <w:rsid w:val="00096A1C"/>
    <w:rsid w:val="000B4646"/>
    <w:rsid w:val="000C04B0"/>
    <w:rsid w:val="000C0805"/>
    <w:rsid w:val="000C4FCA"/>
    <w:rsid w:val="000C50FE"/>
    <w:rsid w:val="000D7927"/>
    <w:rsid w:val="000E4C89"/>
    <w:rsid w:val="000F3626"/>
    <w:rsid w:val="000F3BB6"/>
    <w:rsid w:val="00101067"/>
    <w:rsid w:val="00104198"/>
    <w:rsid w:val="001045CF"/>
    <w:rsid w:val="00120C06"/>
    <w:rsid w:val="0013591F"/>
    <w:rsid w:val="00140002"/>
    <w:rsid w:val="00167D88"/>
    <w:rsid w:val="001707BD"/>
    <w:rsid w:val="00174EED"/>
    <w:rsid w:val="001750E3"/>
    <w:rsid w:val="00180178"/>
    <w:rsid w:val="001833FD"/>
    <w:rsid w:val="001928D5"/>
    <w:rsid w:val="001A117E"/>
    <w:rsid w:val="001A480E"/>
    <w:rsid w:val="001B12FD"/>
    <w:rsid w:val="001C4C98"/>
    <w:rsid w:val="001E59AF"/>
    <w:rsid w:val="00203F1E"/>
    <w:rsid w:val="0020565F"/>
    <w:rsid w:val="002076D0"/>
    <w:rsid w:val="00210AFA"/>
    <w:rsid w:val="00210C4D"/>
    <w:rsid w:val="002303DE"/>
    <w:rsid w:val="00242629"/>
    <w:rsid w:val="00242F78"/>
    <w:rsid w:val="00244167"/>
    <w:rsid w:val="00254F37"/>
    <w:rsid w:val="00261EDE"/>
    <w:rsid w:val="00262E81"/>
    <w:rsid w:val="00266731"/>
    <w:rsid w:val="002737F9"/>
    <w:rsid w:val="0029053A"/>
    <w:rsid w:val="00290931"/>
    <w:rsid w:val="0029561B"/>
    <w:rsid w:val="00297F0C"/>
    <w:rsid w:val="002A6615"/>
    <w:rsid w:val="002B22D9"/>
    <w:rsid w:val="002B428C"/>
    <w:rsid w:val="002B6B9D"/>
    <w:rsid w:val="002C2721"/>
    <w:rsid w:val="002C3720"/>
    <w:rsid w:val="002C5FE1"/>
    <w:rsid w:val="002D15FD"/>
    <w:rsid w:val="00304999"/>
    <w:rsid w:val="00311469"/>
    <w:rsid w:val="003222FE"/>
    <w:rsid w:val="00322D6E"/>
    <w:rsid w:val="003263DA"/>
    <w:rsid w:val="003267FA"/>
    <w:rsid w:val="003306EA"/>
    <w:rsid w:val="00354AB5"/>
    <w:rsid w:val="00362A8E"/>
    <w:rsid w:val="00367E39"/>
    <w:rsid w:val="00371207"/>
    <w:rsid w:val="003717DF"/>
    <w:rsid w:val="00380852"/>
    <w:rsid w:val="00383A51"/>
    <w:rsid w:val="003859D2"/>
    <w:rsid w:val="00391F71"/>
    <w:rsid w:val="003A26D0"/>
    <w:rsid w:val="003A7999"/>
    <w:rsid w:val="003C5901"/>
    <w:rsid w:val="003E24CC"/>
    <w:rsid w:val="003F0C45"/>
    <w:rsid w:val="00404180"/>
    <w:rsid w:val="00412FB1"/>
    <w:rsid w:val="00416FF5"/>
    <w:rsid w:val="004172F0"/>
    <w:rsid w:val="0042217D"/>
    <w:rsid w:val="00435E5D"/>
    <w:rsid w:val="004405DA"/>
    <w:rsid w:val="004412A3"/>
    <w:rsid w:val="004601C4"/>
    <w:rsid w:val="00462D48"/>
    <w:rsid w:val="004673EF"/>
    <w:rsid w:val="00471CDE"/>
    <w:rsid w:val="00476B2C"/>
    <w:rsid w:val="00483858"/>
    <w:rsid w:val="0048775B"/>
    <w:rsid w:val="004946E1"/>
    <w:rsid w:val="004A06B6"/>
    <w:rsid w:val="004A59A5"/>
    <w:rsid w:val="004C5B1D"/>
    <w:rsid w:val="004D05C4"/>
    <w:rsid w:val="004D1CE3"/>
    <w:rsid w:val="004E194A"/>
    <w:rsid w:val="004E6BFA"/>
    <w:rsid w:val="004E703F"/>
    <w:rsid w:val="004F3AB4"/>
    <w:rsid w:val="005040F1"/>
    <w:rsid w:val="005072CE"/>
    <w:rsid w:val="0051375F"/>
    <w:rsid w:val="005219E9"/>
    <w:rsid w:val="00523291"/>
    <w:rsid w:val="00524C69"/>
    <w:rsid w:val="00542BAB"/>
    <w:rsid w:val="005517DE"/>
    <w:rsid w:val="00561B2F"/>
    <w:rsid w:val="00574A6C"/>
    <w:rsid w:val="005806A8"/>
    <w:rsid w:val="005841CA"/>
    <w:rsid w:val="0058506F"/>
    <w:rsid w:val="00597727"/>
    <w:rsid w:val="005A34A0"/>
    <w:rsid w:val="005A4E01"/>
    <w:rsid w:val="005C5072"/>
    <w:rsid w:val="005C631D"/>
    <w:rsid w:val="005E2E5E"/>
    <w:rsid w:val="005F02A4"/>
    <w:rsid w:val="005F7F91"/>
    <w:rsid w:val="00605FC2"/>
    <w:rsid w:val="00606B8C"/>
    <w:rsid w:val="00610F43"/>
    <w:rsid w:val="006110B1"/>
    <w:rsid w:val="00615EBF"/>
    <w:rsid w:val="006203B4"/>
    <w:rsid w:val="00643D90"/>
    <w:rsid w:val="00661AA5"/>
    <w:rsid w:val="00670FF5"/>
    <w:rsid w:val="00671209"/>
    <w:rsid w:val="00684CFA"/>
    <w:rsid w:val="006943F4"/>
    <w:rsid w:val="00696EC0"/>
    <w:rsid w:val="006A529E"/>
    <w:rsid w:val="006A69B3"/>
    <w:rsid w:val="006A7CEE"/>
    <w:rsid w:val="006B0BE7"/>
    <w:rsid w:val="006B2CAC"/>
    <w:rsid w:val="006B7FF9"/>
    <w:rsid w:val="006C24AD"/>
    <w:rsid w:val="006D6D01"/>
    <w:rsid w:val="006F040E"/>
    <w:rsid w:val="007053A9"/>
    <w:rsid w:val="007103DE"/>
    <w:rsid w:val="00713A53"/>
    <w:rsid w:val="007150CE"/>
    <w:rsid w:val="00716ED7"/>
    <w:rsid w:val="00724F14"/>
    <w:rsid w:val="00730CDC"/>
    <w:rsid w:val="00734834"/>
    <w:rsid w:val="00736087"/>
    <w:rsid w:val="007416DA"/>
    <w:rsid w:val="00741DA0"/>
    <w:rsid w:val="00750E6A"/>
    <w:rsid w:val="00756D1D"/>
    <w:rsid w:val="00765427"/>
    <w:rsid w:val="00792813"/>
    <w:rsid w:val="007942D6"/>
    <w:rsid w:val="007A3D7C"/>
    <w:rsid w:val="007A5341"/>
    <w:rsid w:val="007B0D40"/>
    <w:rsid w:val="007B741E"/>
    <w:rsid w:val="007C2EEA"/>
    <w:rsid w:val="007E0BDD"/>
    <w:rsid w:val="007E5347"/>
    <w:rsid w:val="007F3846"/>
    <w:rsid w:val="00806BA4"/>
    <w:rsid w:val="008138D4"/>
    <w:rsid w:val="0082198C"/>
    <w:rsid w:val="00821ED3"/>
    <w:rsid w:val="00824D47"/>
    <w:rsid w:val="008273A9"/>
    <w:rsid w:val="00837CDF"/>
    <w:rsid w:val="008641B7"/>
    <w:rsid w:val="00864C1C"/>
    <w:rsid w:val="0087394C"/>
    <w:rsid w:val="00873FB1"/>
    <w:rsid w:val="00874BC9"/>
    <w:rsid w:val="00884C4A"/>
    <w:rsid w:val="00886C3F"/>
    <w:rsid w:val="00890416"/>
    <w:rsid w:val="008C2764"/>
    <w:rsid w:val="008C6B1A"/>
    <w:rsid w:val="008D0922"/>
    <w:rsid w:val="008D616D"/>
    <w:rsid w:val="008E09C4"/>
    <w:rsid w:val="008E22E5"/>
    <w:rsid w:val="008E3907"/>
    <w:rsid w:val="008E776A"/>
    <w:rsid w:val="008F5668"/>
    <w:rsid w:val="009037CC"/>
    <w:rsid w:val="0090688F"/>
    <w:rsid w:val="00910988"/>
    <w:rsid w:val="009110BD"/>
    <w:rsid w:val="009163AB"/>
    <w:rsid w:val="0094042A"/>
    <w:rsid w:val="009613D7"/>
    <w:rsid w:val="00964304"/>
    <w:rsid w:val="009652E4"/>
    <w:rsid w:val="0096607A"/>
    <w:rsid w:val="009738E7"/>
    <w:rsid w:val="009740EE"/>
    <w:rsid w:val="00975F7E"/>
    <w:rsid w:val="00981E8D"/>
    <w:rsid w:val="00982077"/>
    <w:rsid w:val="00987540"/>
    <w:rsid w:val="0099016D"/>
    <w:rsid w:val="009917A8"/>
    <w:rsid w:val="00992265"/>
    <w:rsid w:val="009A0F9E"/>
    <w:rsid w:val="009C17AD"/>
    <w:rsid w:val="009D043F"/>
    <w:rsid w:val="009D144C"/>
    <w:rsid w:val="009D1828"/>
    <w:rsid w:val="009D73F8"/>
    <w:rsid w:val="009E5074"/>
    <w:rsid w:val="009E6C38"/>
    <w:rsid w:val="009F2347"/>
    <w:rsid w:val="009F2800"/>
    <w:rsid w:val="009F6A3E"/>
    <w:rsid w:val="00A05F79"/>
    <w:rsid w:val="00A072FF"/>
    <w:rsid w:val="00A24228"/>
    <w:rsid w:val="00A259AF"/>
    <w:rsid w:val="00A41F8B"/>
    <w:rsid w:val="00A5526B"/>
    <w:rsid w:val="00A60272"/>
    <w:rsid w:val="00A72D5B"/>
    <w:rsid w:val="00A75646"/>
    <w:rsid w:val="00A76A4C"/>
    <w:rsid w:val="00A772A1"/>
    <w:rsid w:val="00A81E55"/>
    <w:rsid w:val="00A85D67"/>
    <w:rsid w:val="00A872E5"/>
    <w:rsid w:val="00A91C54"/>
    <w:rsid w:val="00AA664E"/>
    <w:rsid w:val="00AB0908"/>
    <w:rsid w:val="00AB488B"/>
    <w:rsid w:val="00AC1F7F"/>
    <w:rsid w:val="00AD66B0"/>
    <w:rsid w:val="00AD69BC"/>
    <w:rsid w:val="00AD6CA0"/>
    <w:rsid w:val="00AD6D9A"/>
    <w:rsid w:val="00AD725C"/>
    <w:rsid w:val="00AE0987"/>
    <w:rsid w:val="00AE58CB"/>
    <w:rsid w:val="00AF21CE"/>
    <w:rsid w:val="00AF2720"/>
    <w:rsid w:val="00AF3D33"/>
    <w:rsid w:val="00B0247F"/>
    <w:rsid w:val="00B02A10"/>
    <w:rsid w:val="00B0362F"/>
    <w:rsid w:val="00B06111"/>
    <w:rsid w:val="00B071C3"/>
    <w:rsid w:val="00B13FA0"/>
    <w:rsid w:val="00B16BA1"/>
    <w:rsid w:val="00B170D2"/>
    <w:rsid w:val="00B4039A"/>
    <w:rsid w:val="00B45FA6"/>
    <w:rsid w:val="00B575A2"/>
    <w:rsid w:val="00B67E7B"/>
    <w:rsid w:val="00B71E41"/>
    <w:rsid w:val="00B823D5"/>
    <w:rsid w:val="00B841F5"/>
    <w:rsid w:val="00BA1771"/>
    <w:rsid w:val="00BB028B"/>
    <w:rsid w:val="00BB1D94"/>
    <w:rsid w:val="00BB2C1B"/>
    <w:rsid w:val="00BB2E5B"/>
    <w:rsid w:val="00BC2226"/>
    <w:rsid w:val="00BC5C4E"/>
    <w:rsid w:val="00BD142E"/>
    <w:rsid w:val="00BD17D3"/>
    <w:rsid w:val="00BD4D3C"/>
    <w:rsid w:val="00BD5636"/>
    <w:rsid w:val="00BE4DA3"/>
    <w:rsid w:val="00C11737"/>
    <w:rsid w:val="00C203E0"/>
    <w:rsid w:val="00C22A02"/>
    <w:rsid w:val="00C234D5"/>
    <w:rsid w:val="00C2761B"/>
    <w:rsid w:val="00C30B43"/>
    <w:rsid w:val="00C337EA"/>
    <w:rsid w:val="00C3516C"/>
    <w:rsid w:val="00C35F30"/>
    <w:rsid w:val="00C47218"/>
    <w:rsid w:val="00C52244"/>
    <w:rsid w:val="00C5436E"/>
    <w:rsid w:val="00C64323"/>
    <w:rsid w:val="00C70A65"/>
    <w:rsid w:val="00C813DE"/>
    <w:rsid w:val="00C81711"/>
    <w:rsid w:val="00C865F1"/>
    <w:rsid w:val="00C87CC1"/>
    <w:rsid w:val="00C913E9"/>
    <w:rsid w:val="00C96866"/>
    <w:rsid w:val="00C97E66"/>
    <w:rsid w:val="00CA1ADA"/>
    <w:rsid w:val="00CA71F8"/>
    <w:rsid w:val="00CB5222"/>
    <w:rsid w:val="00CC08A9"/>
    <w:rsid w:val="00CD03DD"/>
    <w:rsid w:val="00CD0560"/>
    <w:rsid w:val="00CE499B"/>
    <w:rsid w:val="00CF0BB1"/>
    <w:rsid w:val="00CF50A0"/>
    <w:rsid w:val="00CF6519"/>
    <w:rsid w:val="00D00310"/>
    <w:rsid w:val="00D139F9"/>
    <w:rsid w:val="00D16782"/>
    <w:rsid w:val="00D17517"/>
    <w:rsid w:val="00D17600"/>
    <w:rsid w:val="00D24464"/>
    <w:rsid w:val="00D25723"/>
    <w:rsid w:val="00D266C6"/>
    <w:rsid w:val="00D416EE"/>
    <w:rsid w:val="00D4515B"/>
    <w:rsid w:val="00D472C7"/>
    <w:rsid w:val="00D50848"/>
    <w:rsid w:val="00D52C58"/>
    <w:rsid w:val="00D52FD4"/>
    <w:rsid w:val="00D536CE"/>
    <w:rsid w:val="00D63B0F"/>
    <w:rsid w:val="00D70BB9"/>
    <w:rsid w:val="00D71C7C"/>
    <w:rsid w:val="00D764D5"/>
    <w:rsid w:val="00D86E85"/>
    <w:rsid w:val="00D97642"/>
    <w:rsid w:val="00DA42C7"/>
    <w:rsid w:val="00DC5AA9"/>
    <w:rsid w:val="00DD3832"/>
    <w:rsid w:val="00E00253"/>
    <w:rsid w:val="00E03A33"/>
    <w:rsid w:val="00E14072"/>
    <w:rsid w:val="00E16C84"/>
    <w:rsid w:val="00E16F0E"/>
    <w:rsid w:val="00E24C1D"/>
    <w:rsid w:val="00E25D89"/>
    <w:rsid w:val="00E36BF1"/>
    <w:rsid w:val="00E432AB"/>
    <w:rsid w:val="00E445C0"/>
    <w:rsid w:val="00E53CC9"/>
    <w:rsid w:val="00E66070"/>
    <w:rsid w:val="00E71BCE"/>
    <w:rsid w:val="00E804DA"/>
    <w:rsid w:val="00E84888"/>
    <w:rsid w:val="00E927D2"/>
    <w:rsid w:val="00EB616A"/>
    <w:rsid w:val="00EB6B10"/>
    <w:rsid w:val="00EC5EBF"/>
    <w:rsid w:val="00EC6EE9"/>
    <w:rsid w:val="00ED08DF"/>
    <w:rsid w:val="00ED1B36"/>
    <w:rsid w:val="00ED59A7"/>
    <w:rsid w:val="00EF17DB"/>
    <w:rsid w:val="00EF47A4"/>
    <w:rsid w:val="00F111D6"/>
    <w:rsid w:val="00F16FD5"/>
    <w:rsid w:val="00F325ED"/>
    <w:rsid w:val="00F32622"/>
    <w:rsid w:val="00F4089F"/>
    <w:rsid w:val="00F50971"/>
    <w:rsid w:val="00F70742"/>
    <w:rsid w:val="00F725C8"/>
    <w:rsid w:val="00F762AB"/>
    <w:rsid w:val="00F94A58"/>
    <w:rsid w:val="00F96F3E"/>
    <w:rsid w:val="00F97658"/>
    <w:rsid w:val="00FA2A72"/>
    <w:rsid w:val="00FA4F5F"/>
    <w:rsid w:val="00FB70FE"/>
    <w:rsid w:val="00FC5A23"/>
    <w:rsid w:val="00FD5CF1"/>
    <w:rsid w:val="00FE0F5E"/>
    <w:rsid w:val="00FE5487"/>
    <w:rsid w:val="00FE64CC"/>
    <w:rsid w:val="00FE738A"/>
    <w:rsid w:val="00FF4540"/>
    <w:rsid w:val="00FF7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13E30"/>
  <w15:chartTrackingRefBased/>
  <w15:docId w15:val="{93BD7A1B-B82D-CD43-BC2D-835F6CD8A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7E66"/>
    <w:pPr>
      <w:spacing w:after="160" w:line="259" w:lineRule="auto"/>
      <w:ind w:left="720"/>
      <w:contextualSpacing/>
    </w:pPr>
    <w:rPr>
      <w:rFonts w:ascii="Georgia" w:hAnsi="Georgia"/>
      <w:sz w:val="22"/>
      <w:szCs w:val="22"/>
    </w:rPr>
  </w:style>
  <w:style w:type="paragraph" w:customStyle="1" w:styleId="Default">
    <w:name w:val="Default"/>
    <w:rsid w:val="00C97E66"/>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C97E66"/>
    <w:pPr>
      <w:tabs>
        <w:tab w:val="center" w:pos="4680"/>
        <w:tab w:val="right" w:pos="9360"/>
      </w:tabs>
    </w:pPr>
  </w:style>
  <w:style w:type="character" w:customStyle="1" w:styleId="FooterChar">
    <w:name w:val="Footer Char"/>
    <w:basedOn w:val="DefaultParagraphFont"/>
    <w:link w:val="Footer"/>
    <w:uiPriority w:val="99"/>
    <w:rsid w:val="00C97E66"/>
  </w:style>
  <w:style w:type="character" w:styleId="PageNumber">
    <w:name w:val="page number"/>
    <w:basedOn w:val="DefaultParagraphFont"/>
    <w:uiPriority w:val="99"/>
    <w:semiHidden/>
    <w:unhideWhenUsed/>
    <w:rsid w:val="00C97E66"/>
  </w:style>
  <w:style w:type="character" w:styleId="LineNumber">
    <w:name w:val="line number"/>
    <w:basedOn w:val="DefaultParagraphFont"/>
    <w:uiPriority w:val="99"/>
    <w:semiHidden/>
    <w:unhideWhenUsed/>
    <w:rsid w:val="00C97E66"/>
  </w:style>
  <w:style w:type="character" w:styleId="CommentReference">
    <w:name w:val="annotation reference"/>
    <w:basedOn w:val="DefaultParagraphFont"/>
    <w:uiPriority w:val="99"/>
    <w:semiHidden/>
    <w:unhideWhenUsed/>
    <w:rsid w:val="005219E9"/>
    <w:rPr>
      <w:sz w:val="16"/>
      <w:szCs w:val="16"/>
    </w:rPr>
  </w:style>
  <w:style w:type="paragraph" w:styleId="CommentText">
    <w:name w:val="annotation text"/>
    <w:basedOn w:val="Normal"/>
    <w:link w:val="CommentTextChar"/>
    <w:uiPriority w:val="99"/>
    <w:semiHidden/>
    <w:unhideWhenUsed/>
    <w:rsid w:val="005219E9"/>
    <w:rPr>
      <w:sz w:val="20"/>
      <w:szCs w:val="20"/>
    </w:rPr>
  </w:style>
  <w:style w:type="character" w:customStyle="1" w:styleId="CommentTextChar">
    <w:name w:val="Comment Text Char"/>
    <w:basedOn w:val="DefaultParagraphFont"/>
    <w:link w:val="CommentText"/>
    <w:uiPriority w:val="99"/>
    <w:semiHidden/>
    <w:rsid w:val="005219E9"/>
    <w:rPr>
      <w:sz w:val="20"/>
      <w:szCs w:val="20"/>
    </w:rPr>
  </w:style>
  <w:style w:type="paragraph" w:styleId="CommentSubject">
    <w:name w:val="annotation subject"/>
    <w:basedOn w:val="CommentText"/>
    <w:next w:val="CommentText"/>
    <w:link w:val="CommentSubjectChar"/>
    <w:uiPriority w:val="99"/>
    <w:semiHidden/>
    <w:unhideWhenUsed/>
    <w:rsid w:val="005219E9"/>
    <w:rPr>
      <w:b/>
      <w:bCs/>
    </w:rPr>
  </w:style>
  <w:style w:type="character" w:customStyle="1" w:styleId="CommentSubjectChar">
    <w:name w:val="Comment Subject Char"/>
    <w:basedOn w:val="CommentTextChar"/>
    <w:link w:val="CommentSubject"/>
    <w:uiPriority w:val="99"/>
    <w:semiHidden/>
    <w:rsid w:val="005219E9"/>
    <w:rPr>
      <w:b/>
      <w:bCs/>
      <w:sz w:val="20"/>
      <w:szCs w:val="20"/>
    </w:rPr>
  </w:style>
  <w:style w:type="paragraph" w:styleId="Revision">
    <w:name w:val="Revision"/>
    <w:hidden/>
    <w:uiPriority w:val="99"/>
    <w:semiHidden/>
    <w:rsid w:val="007E0BDD"/>
  </w:style>
  <w:style w:type="paragraph" w:styleId="NormalWeb">
    <w:name w:val="Normal (Web)"/>
    <w:basedOn w:val="Normal"/>
    <w:uiPriority w:val="99"/>
    <w:semiHidden/>
    <w:unhideWhenUsed/>
    <w:rsid w:val="00EB616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B61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28/NIST.SP.250-9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nist.gov/programs-projects/magnetic-resonance-imaging-mri-biomarker-measurement-service" TargetMode="External"/><Relationship Id="rId4" Type="http://schemas.openxmlformats.org/officeDocument/2006/relationships/webSettings" Target="webSettings.xml"/><Relationship Id="rId9" Type="http://schemas.openxmlformats.org/officeDocument/2006/relationships/hyperlink" Target="https://doi.org/10.6028/NIST.SP.250-10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an, Katy (Fed)</dc:creator>
  <cp:keywords/>
  <dc:description/>
  <cp:lastModifiedBy>Keenan, Katy (Fed)</cp:lastModifiedBy>
  <cp:revision>4</cp:revision>
  <dcterms:created xsi:type="dcterms:W3CDTF">2023-04-06T22:50:00Z</dcterms:created>
  <dcterms:modified xsi:type="dcterms:W3CDTF">2023-04-07T13:45:00Z</dcterms:modified>
</cp:coreProperties>
</file>